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4181C" w14:textId="41621C73" w:rsidR="00A4581D" w:rsidRPr="004516B4" w:rsidRDefault="00A4581D" w:rsidP="00A45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321CA9">
        <w:rPr>
          <w:rFonts w:ascii="Times New Roman" w:hAnsi="Times New Roman" w:cs="Times New Roman"/>
          <w:b/>
        </w:rPr>
        <w:t xml:space="preserve"> S3</w:t>
      </w:r>
      <w:bookmarkStart w:id="0" w:name="_GoBack"/>
      <w:bookmarkEnd w:id="0"/>
      <w:r w:rsidRPr="004516B4">
        <w:rPr>
          <w:rFonts w:ascii="Times New Roman" w:hAnsi="Times New Roman" w:cs="Times New Roman"/>
          <w:b/>
        </w:rPr>
        <w:t>:</w:t>
      </w:r>
      <w:r w:rsidRPr="004516B4">
        <w:rPr>
          <w:rFonts w:ascii="Times New Roman" w:hAnsi="Times New Roman" w:cs="Times New Roman"/>
        </w:rPr>
        <w:t xml:space="preserve"> Differences between NC and individuals classified as MCI/Dementia or MCI-TB at any wave for the ANU-ADRI, ANU-ADRI subindices and the EV-GRS.</w:t>
      </w:r>
    </w:p>
    <w:tbl>
      <w:tblPr>
        <w:tblW w:w="11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4"/>
        <w:gridCol w:w="59"/>
        <w:gridCol w:w="1241"/>
        <w:gridCol w:w="1300"/>
        <w:gridCol w:w="1300"/>
        <w:gridCol w:w="1300"/>
        <w:gridCol w:w="1300"/>
        <w:gridCol w:w="1300"/>
        <w:gridCol w:w="1300"/>
      </w:tblGrid>
      <w:tr w:rsidR="00A4581D" w:rsidRPr="00804ABE" w14:paraId="6EABA84A" w14:textId="77777777" w:rsidTr="00840196">
        <w:trPr>
          <w:trHeight w:val="300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DE48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500A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62EC8" w14:textId="77777777" w:rsidR="00A4581D" w:rsidRPr="004516B4" w:rsidRDefault="00A4581D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MCI/Dementia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5FA9" w14:textId="77777777" w:rsidR="00A4581D" w:rsidRPr="004516B4" w:rsidRDefault="00A4581D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MCI-TB</w:t>
            </w:r>
          </w:p>
        </w:tc>
      </w:tr>
      <w:tr w:rsidR="00A4581D" w:rsidRPr="00804ABE" w14:paraId="2FE7A078" w14:textId="77777777" w:rsidTr="00840196">
        <w:trPr>
          <w:trHeight w:val="300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1B9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46B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C24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4DA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Impair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BF0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6F8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4A9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Impair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536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4581D" w:rsidRPr="00804ABE" w14:paraId="3F645539" w14:textId="77777777" w:rsidTr="00840196">
        <w:trPr>
          <w:trHeight w:val="300"/>
        </w:trPr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D89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EV-GRS</w:t>
            </w:r>
            <w:r w:rsidRPr="004516B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C6C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F41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6 ± 0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820B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7 ± 0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8942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11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8A1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6 ± 0.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310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6 ± 0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AF7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5165</w:t>
            </w:r>
          </w:p>
        </w:tc>
      </w:tr>
      <w:tr w:rsidR="00A4581D" w:rsidRPr="00804ABE" w14:paraId="63107CB1" w14:textId="77777777" w:rsidTr="00840196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370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ADRI</w:t>
            </w:r>
            <w:r w:rsidRPr="004516B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369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450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9.2 ± 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12FF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 ± 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346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73C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.8 ± 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F4F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0 ± 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0AD0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8e</w:t>
            </w:r>
            <w:r w:rsidRPr="004516B4">
              <w:rPr>
                <w:rFonts w:ascii="Times New Roman" w:eastAsia="Times New Roman" w:hAnsi="Times New Roman" w:cs="Times New Roman"/>
              </w:rPr>
              <w:t>-08</w:t>
            </w:r>
          </w:p>
        </w:tc>
      </w:tr>
      <w:tr w:rsidR="00A4581D" w:rsidRPr="00804ABE" w14:paraId="60C63943" w14:textId="77777777" w:rsidTr="00840196">
        <w:trPr>
          <w:trHeight w:val="300"/>
        </w:trPr>
        <w:tc>
          <w:tcPr>
            <w:tcW w:w="6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5C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Alcohol Intake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21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50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27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AB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A4581D" w:rsidRPr="00804ABE" w14:paraId="5538A27E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BB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Light - Mo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4B7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2F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540 (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B9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48 (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B6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A7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074 (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C3E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14 (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C82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C4E80E7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98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No intak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F2FB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09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50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9F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0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1F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AB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35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F0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55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966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AE8E0C6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A1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Age/Sex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525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17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21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BF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CA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D0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A4581D" w:rsidRPr="00804ABE" w14:paraId="4446A6D3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D7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&lt;65 yea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225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0F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88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EC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87 (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3F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AB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306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67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65 (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F67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018B4BCF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3E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65-70 mal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185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6E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D9C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A0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ED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 (0.0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43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D2D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A8D05B0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A4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65-70 femal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4FE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25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 (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D5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 (0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B8F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AC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53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 (0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59F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13FA010D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A2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Education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70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F2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79A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4F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C7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30E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70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004516B4">
              <w:rPr>
                <w:rFonts w:ascii="Times New Roman" w:eastAsia="Times New Roman" w:hAnsi="Times New Roman" w:cs="Times New Roman"/>
              </w:rPr>
              <w:t>-05</w:t>
            </w:r>
          </w:p>
        </w:tc>
      </w:tr>
      <w:tr w:rsidR="00A4581D" w:rsidRPr="00804ABE" w14:paraId="7A79D3EC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5B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&gt; 11 yea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98C2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E2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469 (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3B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28 (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27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88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999 (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69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98 (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19F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38FB4357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19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8 - 11 yea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E4D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C56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87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9D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2 (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9A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C2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97 (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AF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42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686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1175D3E7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25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&lt; 8 yea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70F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E3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4 (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9E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07E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EB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3 (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C9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9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9D1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9A754A9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64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Diabetes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FF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906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F7A3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19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58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485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A4581D" w:rsidRPr="00804ABE" w14:paraId="6AB26F42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21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No Diabet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246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E7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759 (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D6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66 (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B2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07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220 (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6D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05 (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3B5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4FC984E5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93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Diabet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DE4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010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31 (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4F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2 (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43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11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9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FE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4 (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231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12D0825F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6F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Depression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  <w:r w:rsidRPr="004516B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9D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A9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7B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58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CC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F6D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0048</w:t>
            </w:r>
          </w:p>
        </w:tc>
      </w:tr>
      <w:tr w:rsidR="00A4581D" w:rsidRPr="00804ABE" w14:paraId="09C649F7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BB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PHQ &lt; 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D9C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10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838 (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A3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77 (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AB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31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283 (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F58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32 (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3B6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100BC11A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C0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PHQ &gt; 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3A3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A6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2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B6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 (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BD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35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6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A0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7 (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FF8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05C1F051" w14:textId="77777777" w:rsidTr="00840196">
        <w:trPr>
          <w:trHeight w:val="300"/>
        </w:trPr>
        <w:tc>
          <w:tcPr>
            <w:tcW w:w="6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AD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Traumatic Brain Injury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7DF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BF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69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EB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A4581D" w:rsidRPr="00804ABE" w14:paraId="252239F6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67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No TB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2B0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8CA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793 (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00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77 (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2D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9C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245 (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3A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25 (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0D2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7DE5C279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84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TB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153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C9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97 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AB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 (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0F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8C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4 (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3F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4 (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C58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1111A70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94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Body Mass Index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33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19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71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44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E2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B7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D81A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A4581D" w:rsidRPr="00804ABE" w14:paraId="473C273A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EF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BMI &lt; 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A49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9F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85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B3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7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20C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2B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67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1A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85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937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3973B456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49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BMI 25 - 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3F9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86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70 (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8E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6 (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53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35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03 (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3A4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43 (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657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795F3BD2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CA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BMI &gt; 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79C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B3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35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1A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5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81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7F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39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692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41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F71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5EDCA0B6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62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lastRenderedPageBreak/>
              <w:t>Smoking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0D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C2A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F74D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A2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6B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BF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A4581D" w:rsidRPr="00804ABE" w14:paraId="04D82D73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DA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Never Smoke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B87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1F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989 (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F3A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08 (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ED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5C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97 (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45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00 (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850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0EC8A936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39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Past Smoker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C3C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A7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00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9B5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5 (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56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5C5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76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52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89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D5E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693153CA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47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Current Smoke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2E3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56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01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7D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5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05B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3C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36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38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0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B4E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C4501C2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3F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Social Engagement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F70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B3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33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FC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58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B06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4581D" w:rsidRPr="00804ABE" w14:paraId="718EC47C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B6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Highest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22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AC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62 (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C7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1 (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65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42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34 (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85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39 (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EC8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3C2F63D0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F0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Medium - Low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3F6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9B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56 (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99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7 (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31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8D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364 (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BD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49 (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015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FAA2E21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A0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Low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8CC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D8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72 (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B6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0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EEA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A6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1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E4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1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320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21DAE02D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7DE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b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Physical Activity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A6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E0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A4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976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90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E2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F72A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4581D" w:rsidRPr="00804ABE" w14:paraId="13BB655C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D09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High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F65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44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37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297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8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B0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AD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67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36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88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1F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1727446B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92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Medium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328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4A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1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AE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9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BC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CE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51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C1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23 (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B0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757B9458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6B2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Low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0EE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D4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038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75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11 (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9E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AD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91 (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64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58 (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00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5D862E17" w14:textId="77777777" w:rsidTr="00840196">
        <w:trPr>
          <w:trHeight w:val="300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EB7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b/>
              </w:rPr>
              <w:t>Cognitive Activity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CBC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A3F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2D5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0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405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7F7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187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.60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004516B4">
              <w:rPr>
                <w:rFonts w:ascii="Times New Roman" w:eastAsia="Times New Roman" w:hAnsi="Times New Roman" w:cs="Times New Roman"/>
              </w:rPr>
              <w:t>-16</w:t>
            </w:r>
          </w:p>
        </w:tc>
      </w:tr>
      <w:tr w:rsidR="00A4581D" w:rsidRPr="00804ABE" w14:paraId="76CF9677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008B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Medium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CAF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68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43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721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4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B566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55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29 (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BBA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78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D33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6183579A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460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High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D523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DB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689 (36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FF2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4 (2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C4D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118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526 (4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54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17 (2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B004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581D" w:rsidRPr="00804ABE" w14:paraId="63C2BE22" w14:textId="77777777" w:rsidTr="0084019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9A1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 xml:space="preserve">    Low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5AD1" w14:textId="77777777" w:rsidR="00A4581D" w:rsidRPr="004516B4" w:rsidRDefault="00A4581D" w:rsidP="0084019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E46F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458 (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4E5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70 (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300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9279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54 (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178E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274 (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7621" w14:textId="77777777" w:rsidR="00A4581D" w:rsidRPr="004516B4" w:rsidRDefault="00A4581D" w:rsidP="00840196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04F8A4" w14:textId="77777777" w:rsidR="00A4581D" w:rsidRPr="004516B4" w:rsidRDefault="00A4581D" w:rsidP="00A4581D">
      <w:pPr>
        <w:rPr>
          <w:rFonts w:ascii="Times New Roman" w:hAnsi="Times New Roman" w:cs="Times New Roman"/>
        </w:rPr>
      </w:pPr>
      <w:r w:rsidRPr="004516B4">
        <w:rPr>
          <w:rFonts w:ascii="Times New Roman" w:eastAsia="Times New Roman" w:hAnsi="Times New Roman" w:cs="Times New Roman"/>
          <w:vertAlign w:val="superscript"/>
        </w:rPr>
        <w:t>*</w:t>
      </w:r>
      <w:r w:rsidRPr="004516B4">
        <w:rPr>
          <w:rFonts w:ascii="Times New Roman" w:eastAsia="Times New Roman" w:hAnsi="Times New Roman" w:cs="Times New Roman"/>
        </w:rPr>
        <w:t>Unpaired two tailed t-test;</w:t>
      </w:r>
      <w:r w:rsidRPr="004516B4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4516B4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US"/>
        </w:rPr>
        <w:t>†</w:t>
      </w:r>
      <w:r w:rsidRPr="004516B4">
        <w:rPr>
          <w:rFonts w:ascii="Times New Roman" w:eastAsia="Times New Roman" w:hAnsi="Times New Roman" w:cs="Times New Roman"/>
        </w:rPr>
        <w:t>Fishers Exact test</w:t>
      </w:r>
    </w:p>
    <w:p w14:paraId="76C380B2" w14:textId="77777777" w:rsidR="006A146A" w:rsidRDefault="00321CA9"/>
    <w:sectPr w:rsidR="006A146A" w:rsidSect="00A458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81D"/>
    <w:rsid w:val="00321CA9"/>
    <w:rsid w:val="008E7C14"/>
    <w:rsid w:val="00A4581D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180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81D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81D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Balindan, Danica Joy</cp:lastModifiedBy>
  <cp:revision>2</cp:revision>
  <dcterms:created xsi:type="dcterms:W3CDTF">2016-12-21T22:42:00Z</dcterms:created>
  <dcterms:modified xsi:type="dcterms:W3CDTF">2017-02-21T13:52:00Z</dcterms:modified>
</cp:coreProperties>
</file>